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1140"/>
        <w:gridCol w:w="1427"/>
        <w:gridCol w:w="567"/>
        <w:gridCol w:w="709"/>
        <w:gridCol w:w="567"/>
        <w:gridCol w:w="708"/>
        <w:gridCol w:w="851"/>
        <w:gridCol w:w="709"/>
        <w:gridCol w:w="992"/>
        <w:gridCol w:w="1134"/>
      </w:tblGrid>
      <w:tr w:rsidR="008B1EAE" w:rsidRPr="008B1EAE" w:rsidTr="008B1EAE">
        <w:trPr>
          <w:trHeight w:val="300"/>
        </w:trPr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宋体" w:eastAsia="宋体" w:hAnsi="宋体" w:cs="宋体"/>
                <w:sz w:val="16"/>
                <w:szCs w:val="16"/>
              </w:rPr>
            </w:pPr>
            <w:r w:rsidRPr="008B1EAE">
              <w:rPr>
                <w:rFonts w:ascii="宋体" w:eastAsia="宋体" w:hAnsi="宋体" w:cs="宋体" w:hint="eastAsia"/>
                <w:sz w:val="16"/>
                <w:szCs w:val="16"/>
              </w:rPr>
              <w:t xml:space="preserve">　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宋体" w:eastAsia="宋体" w:hAnsi="宋体" w:cs="宋体"/>
                <w:sz w:val="16"/>
                <w:szCs w:val="16"/>
              </w:rPr>
            </w:pPr>
            <w:r w:rsidRPr="008B1EAE">
              <w:rPr>
                <w:rFonts w:ascii="宋体" w:eastAsia="宋体" w:hAnsi="宋体" w:cs="宋体" w:hint="eastAsia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H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H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H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H5+H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H5+H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H7+H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H5+H7+H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A Unknown</w:t>
            </w:r>
          </w:p>
        </w:tc>
      </w:tr>
      <w:tr w:rsidR="008B1EAE" w:rsidRPr="008B1EAE" w:rsidTr="008B1EAE">
        <w:trPr>
          <w:trHeight w:val="33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Surveillance cit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uzho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91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Xiam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70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Quanzho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Zhangzho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</w:tr>
      <w:tr w:rsidR="008B1EAE" w:rsidRPr="008B1EAE" w:rsidTr="008B1EAE">
        <w:trPr>
          <w:trHeight w:val="315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anm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65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np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Sample si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P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7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65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ultry far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bookmarkStart w:id="0" w:name="_GoBack"/>
        <w:bookmarkEnd w:id="0"/>
      </w:tr>
      <w:tr w:rsidR="008B1EAE" w:rsidRPr="008B1EAE" w:rsidTr="008B1EAE">
        <w:trPr>
          <w:trHeight w:val="30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ultry househol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</w:tr>
      <w:tr w:rsidR="008B1EAE" w:rsidRPr="008B1EAE" w:rsidTr="008B1EAE">
        <w:trPr>
          <w:trHeight w:val="45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ultry slaughter factor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ample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resh fec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85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ge surfa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79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ultry drinking w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49</w:t>
            </w:r>
          </w:p>
        </w:tc>
      </w:tr>
      <w:tr w:rsidR="008B1EAE" w:rsidRPr="008B1EAE" w:rsidTr="008B1EAE">
        <w:trPr>
          <w:trHeight w:val="45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leaning poultry sew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</w:tr>
      <w:tr w:rsidR="008B1EAE" w:rsidRPr="008B1EAE" w:rsidTr="008B1EAE">
        <w:trPr>
          <w:trHeight w:val="45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ultry chopping board surfa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4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eason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pring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81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ummer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54</w:t>
            </w:r>
          </w:p>
        </w:tc>
      </w:tr>
      <w:tr w:rsidR="008B1EAE" w:rsidRPr="008B1EAE" w:rsidTr="008B1EAE">
        <w:trPr>
          <w:trHeight w:val="300"/>
        </w:trPr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58</w:t>
            </w:r>
          </w:p>
        </w:tc>
      </w:tr>
      <w:tr w:rsidR="008B1EAE" w:rsidRPr="008B1EAE" w:rsidTr="008B1EAE">
        <w:trPr>
          <w:trHeight w:val="315"/>
        </w:trPr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EAE" w:rsidRPr="008B1EAE" w:rsidRDefault="008B1EAE" w:rsidP="008B1EAE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1EAE">
              <w:rPr>
                <w:rFonts w:ascii="Times New Roman" w:eastAsia="宋体" w:hAnsi="Times New Roman" w:cs="Times New Roman"/>
                <w:sz w:val="16"/>
                <w:szCs w:val="16"/>
              </w:rPr>
              <w:t>76</w:t>
            </w:r>
          </w:p>
        </w:tc>
      </w:tr>
    </w:tbl>
    <w:p w:rsidR="004358AB" w:rsidRPr="0074281A" w:rsidRDefault="004358AB" w:rsidP="00D31D50">
      <w:pPr>
        <w:spacing w:line="220" w:lineRule="atLeast"/>
        <w:rPr>
          <w:rFonts w:hint="eastAsia"/>
          <w:sz w:val="16"/>
          <w:szCs w:val="16"/>
        </w:rPr>
      </w:pPr>
    </w:p>
    <w:sectPr w:rsidR="004358AB" w:rsidRPr="0074281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6C216F"/>
    <w:rsid w:val="0074281A"/>
    <w:rsid w:val="008B1EAE"/>
    <w:rsid w:val="008B7726"/>
    <w:rsid w:val="00D31D50"/>
    <w:rsid w:val="00FE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2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3</cp:revision>
  <dcterms:created xsi:type="dcterms:W3CDTF">2008-09-11T17:20:00Z</dcterms:created>
  <dcterms:modified xsi:type="dcterms:W3CDTF">2019-05-05T14:32:00Z</dcterms:modified>
</cp:coreProperties>
</file>